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A069C" w14:textId="77777777" w:rsidR="00AA0664" w:rsidRPr="0087131C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87131C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87131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82C55EE" w14:textId="7F6D26CA" w:rsidR="00AA0664" w:rsidRPr="008053DC" w:rsidRDefault="00AA0664" w:rsidP="00AA0664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Gender (T1)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ifferences in COVID-19-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ated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actors at T2 and T3</w:t>
      </w:r>
    </w:p>
    <w:tbl>
      <w:tblPr>
        <w:tblStyle w:val="TableGrid"/>
        <w:tblW w:w="1233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559"/>
        <w:gridCol w:w="1701"/>
        <w:gridCol w:w="1417"/>
        <w:gridCol w:w="1701"/>
        <w:gridCol w:w="1701"/>
        <w:gridCol w:w="1276"/>
      </w:tblGrid>
      <w:tr w:rsidR="00AA0664" w:rsidRPr="0087131C" w14:paraId="7B1F6B98" w14:textId="77777777" w:rsidTr="00D504EF">
        <w:tc>
          <w:tcPr>
            <w:tcW w:w="2978" w:type="dxa"/>
            <w:tcBorders>
              <w:top w:val="single" w:sz="4" w:space="0" w:color="auto"/>
            </w:tcBorders>
          </w:tcPr>
          <w:p w14:paraId="77E95B55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61BDD8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BCEBF3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B49301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78835F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54D6F0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C67FBE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0664" w:rsidRPr="0087131C" w14:paraId="38CECE60" w14:textId="77777777" w:rsidTr="00D504EF">
        <w:tc>
          <w:tcPr>
            <w:tcW w:w="2978" w:type="dxa"/>
            <w:tcBorders>
              <w:bottom w:val="single" w:sz="4" w:space="0" w:color="auto"/>
            </w:tcBorders>
          </w:tcPr>
          <w:p w14:paraId="7F6FA2AC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C09572" w14:textId="03F6F165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8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F322516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C57B69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97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01C2A62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92D721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45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53EB8D" w14:textId="50D884E6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7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65803C8A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9F5C71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93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3AA1A85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C80E05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45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:rsidRPr="0087131C" w14:paraId="4C1D8A7B" w14:textId="77777777" w:rsidTr="00D504EF">
        <w:tc>
          <w:tcPr>
            <w:tcW w:w="2978" w:type="dxa"/>
          </w:tcPr>
          <w:p w14:paraId="70D01CC0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559" w:type="dxa"/>
          </w:tcPr>
          <w:p w14:paraId="7AEBF6D2" w14:textId="4F9B12D0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 (0.7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968C6E8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 (0.80)</w:t>
            </w:r>
          </w:p>
        </w:tc>
        <w:tc>
          <w:tcPr>
            <w:tcW w:w="1417" w:type="dxa"/>
          </w:tcPr>
          <w:p w14:paraId="53A38C6B" w14:textId="18859102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5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44ED26B" w14:textId="2E6D3E4C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EEB1BC7" w14:textId="0908DE5D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 (0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C957104" w14:textId="7BE312BB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:rsidRPr="0087131C" w14:paraId="5144D019" w14:textId="77777777" w:rsidTr="00D504EF">
        <w:tc>
          <w:tcPr>
            <w:tcW w:w="2978" w:type="dxa"/>
          </w:tcPr>
          <w:p w14:paraId="24567D55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social activities</w:t>
            </w:r>
          </w:p>
        </w:tc>
        <w:tc>
          <w:tcPr>
            <w:tcW w:w="1559" w:type="dxa"/>
          </w:tcPr>
          <w:p w14:paraId="2512E7E5" w14:textId="6ECEE97C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 (1.1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156F0A4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 (1.08)</w:t>
            </w:r>
          </w:p>
        </w:tc>
        <w:tc>
          <w:tcPr>
            <w:tcW w:w="1417" w:type="dxa"/>
          </w:tcPr>
          <w:p w14:paraId="5F5AA31C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 (.994)</w:t>
            </w:r>
          </w:p>
        </w:tc>
        <w:tc>
          <w:tcPr>
            <w:tcW w:w="1701" w:type="dxa"/>
          </w:tcPr>
          <w:p w14:paraId="333059B7" w14:textId="33D07C9E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0EE9493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 (1.07)</w:t>
            </w:r>
          </w:p>
        </w:tc>
        <w:tc>
          <w:tcPr>
            <w:tcW w:w="1276" w:type="dxa"/>
          </w:tcPr>
          <w:p w14:paraId="3BC6B61A" w14:textId="296A2D4D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:rsidRPr="0087131C" w14:paraId="2A928AEB" w14:textId="77777777" w:rsidTr="00D504EF">
        <w:tc>
          <w:tcPr>
            <w:tcW w:w="2978" w:type="dxa"/>
          </w:tcPr>
          <w:p w14:paraId="57F021F4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getting sick</w:t>
            </w:r>
          </w:p>
        </w:tc>
        <w:tc>
          <w:tcPr>
            <w:tcW w:w="1559" w:type="dxa"/>
          </w:tcPr>
          <w:p w14:paraId="3253636F" w14:textId="3A703150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0)</w:t>
            </w:r>
          </w:p>
        </w:tc>
        <w:tc>
          <w:tcPr>
            <w:tcW w:w="1701" w:type="dxa"/>
          </w:tcPr>
          <w:p w14:paraId="441A7257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 (0.99)</w:t>
            </w:r>
          </w:p>
        </w:tc>
        <w:tc>
          <w:tcPr>
            <w:tcW w:w="1417" w:type="dxa"/>
          </w:tcPr>
          <w:p w14:paraId="45A1455A" w14:textId="43188F0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6EE6E0D" w14:textId="7B3F3B14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400D931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(0.95)</w:t>
            </w:r>
          </w:p>
        </w:tc>
        <w:tc>
          <w:tcPr>
            <w:tcW w:w="1276" w:type="dxa"/>
          </w:tcPr>
          <w:p w14:paraId="7F98F8ED" w14:textId="3BB997D2" w:rsidR="00AA0664" w:rsidRDefault="00D002D5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</w:t>
            </w:r>
            <w:r w:rsidR="00AA06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AA06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:rsidRPr="0087131C" w14:paraId="48C474AD" w14:textId="77777777" w:rsidTr="00D504EF">
        <w:tc>
          <w:tcPr>
            <w:tcW w:w="2978" w:type="dxa"/>
          </w:tcPr>
          <w:p w14:paraId="52E825B9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school</w:t>
            </w:r>
          </w:p>
        </w:tc>
        <w:tc>
          <w:tcPr>
            <w:tcW w:w="1559" w:type="dxa"/>
          </w:tcPr>
          <w:p w14:paraId="2EFC0792" w14:textId="69E33394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30)</w:t>
            </w:r>
          </w:p>
        </w:tc>
        <w:tc>
          <w:tcPr>
            <w:tcW w:w="1701" w:type="dxa"/>
          </w:tcPr>
          <w:p w14:paraId="15BB2BF5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 (1.27)</w:t>
            </w:r>
          </w:p>
        </w:tc>
        <w:tc>
          <w:tcPr>
            <w:tcW w:w="1417" w:type="dxa"/>
          </w:tcPr>
          <w:p w14:paraId="48920728" w14:textId="193CA5AD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6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529695E" w14:textId="7E6C41D1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0BBFAD6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 (1.18)</w:t>
            </w:r>
          </w:p>
        </w:tc>
        <w:tc>
          <w:tcPr>
            <w:tcW w:w="1276" w:type="dxa"/>
          </w:tcPr>
          <w:p w14:paraId="0692CCB8" w14:textId="0A16F85D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:rsidRPr="0087131C" w14:paraId="588C8DFB" w14:textId="77777777" w:rsidTr="00D504EF">
        <w:tc>
          <w:tcPr>
            <w:tcW w:w="2978" w:type="dxa"/>
            <w:tcBorders>
              <w:bottom w:val="single" w:sz="4" w:space="0" w:color="auto"/>
            </w:tcBorders>
          </w:tcPr>
          <w:p w14:paraId="33BCF5C7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financial proble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2DA077" w14:textId="1816D4CB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71F8E1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1.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65AF20" w14:textId="75D0F486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FC1ADE" w14:textId="3AAA29E0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9F91FC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(1.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B05A80" w14:textId="1BF27FC3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3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232FB9D7" w14:textId="77777777" w:rsidR="00AA0664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F936E8" w14:textId="77777777" w:rsidR="00AA0664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BBC5F44" w14:textId="77777777" w:rsidR="00AA0664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9F6647" w14:textId="77777777" w:rsidR="00AA0664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13C6D12" w14:textId="77777777" w:rsidR="00AA0664" w:rsidRPr="0087131C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Pr="0087131C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87131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6310BD4" w14:textId="25F17958" w:rsidR="00AA0664" w:rsidRPr="008053DC" w:rsidRDefault="00AA0664" w:rsidP="00AA0664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ge (i.e.,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chool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Y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ar; T1)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ifferences in COVID-19-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ated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actors at T2 and T3</w:t>
      </w:r>
    </w:p>
    <w:tbl>
      <w:tblPr>
        <w:tblStyle w:val="TableGrid"/>
        <w:tblW w:w="1237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1788"/>
        <w:gridCol w:w="1331"/>
        <w:gridCol w:w="1701"/>
        <w:gridCol w:w="1659"/>
        <w:gridCol w:w="1358"/>
      </w:tblGrid>
      <w:tr w:rsidR="00AA0664" w:rsidRPr="0087131C" w14:paraId="6478055E" w14:textId="77777777" w:rsidTr="00D504EF">
        <w:tc>
          <w:tcPr>
            <w:tcW w:w="2836" w:type="dxa"/>
            <w:tcBorders>
              <w:top w:val="single" w:sz="4" w:space="0" w:color="auto"/>
            </w:tcBorders>
          </w:tcPr>
          <w:p w14:paraId="329F9803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977652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60A2E95A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4DEF90F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05ACB5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9BF8A0C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541FD695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0664" w:rsidRPr="0087131C" w14:paraId="6C589DC6" w14:textId="77777777" w:rsidTr="00D504EF">
        <w:tc>
          <w:tcPr>
            <w:tcW w:w="2836" w:type="dxa"/>
            <w:tcBorders>
              <w:bottom w:val="single" w:sz="4" w:space="0" w:color="auto"/>
            </w:tcBorders>
          </w:tcPr>
          <w:p w14:paraId="6B72CEEC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792387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1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17)</w:t>
            </w:r>
          </w:p>
          <w:p w14:paraId="7854CC2E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6829EE41" w14:textId="6C3F6B33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2-3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6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BA62309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F9AC792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45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 (</w:t>
            </w:r>
            <w:r w:rsidRPr="001E38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E6E177" w14:textId="626C0224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1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1</w:t>
            </w:r>
            <w:r w:rsidR="00D002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7645944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FC140AC" w14:textId="7694E2A8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2-3 (</w:t>
            </w:r>
            <w:r w:rsidRPr="009839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3DADE73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3E94C50F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45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(</w:t>
            </w:r>
            <w:r w:rsidRPr="001E38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:rsidRPr="0087131C" w14:paraId="2EF2D39F" w14:textId="77777777" w:rsidTr="00D504EF">
        <w:tc>
          <w:tcPr>
            <w:tcW w:w="2836" w:type="dxa"/>
          </w:tcPr>
          <w:p w14:paraId="1EA9A028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701" w:type="dxa"/>
          </w:tcPr>
          <w:p w14:paraId="6C71CF4F" w14:textId="77777777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39 (0.82)</w:t>
            </w:r>
          </w:p>
        </w:tc>
        <w:tc>
          <w:tcPr>
            <w:tcW w:w="1788" w:type="dxa"/>
          </w:tcPr>
          <w:p w14:paraId="652AED0D" w14:textId="5E53C321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14:paraId="3AD50688" w14:textId="39CD21EC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9685E15" w14:textId="275A76AB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53EE1AD4" w14:textId="18D6A505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</w:tcPr>
          <w:p w14:paraId="708810A1" w14:textId="6446BB35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0664" w:rsidRPr="0087131C" w14:paraId="7156B679" w14:textId="77777777" w:rsidTr="00D504EF">
        <w:tc>
          <w:tcPr>
            <w:tcW w:w="2836" w:type="dxa"/>
          </w:tcPr>
          <w:p w14:paraId="34AD3A3A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social activities</w:t>
            </w:r>
          </w:p>
        </w:tc>
        <w:tc>
          <w:tcPr>
            <w:tcW w:w="1701" w:type="dxa"/>
          </w:tcPr>
          <w:p w14:paraId="749F9723" w14:textId="77777777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66 (1.09)</w:t>
            </w:r>
          </w:p>
        </w:tc>
        <w:tc>
          <w:tcPr>
            <w:tcW w:w="1788" w:type="dxa"/>
          </w:tcPr>
          <w:p w14:paraId="29761247" w14:textId="78A00F43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70 (1.1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14:paraId="31A7EB4F" w14:textId="4F83CF62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FB1469" w14:textId="578FE58C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1.08)</w:t>
            </w:r>
          </w:p>
        </w:tc>
        <w:tc>
          <w:tcPr>
            <w:tcW w:w="1659" w:type="dxa"/>
          </w:tcPr>
          <w:p w14:paraId="684ACA65" w14:textId="027396C4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82 (1.0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</w:tcPr>
          <w:p w14:paraId="1843851F" w14:textId="7D36687A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4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0664" w:rsidRPr="0087131C" w14:paraId="682895EB" w14:textId="77777777" w:rsidTr="00D504EF">
        <w:tc>
          <w:tcPr>
            <w:tcW w:w="2836" w:type="dxa"/>
          </w:tcPr>
          <w:p w14:paraId="26A33359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getting sick</w:t>
            </w:r>
          </w:p>
        </w:tc>
        <w:tc>
          <w:tcPr>
            <w:tcW w:w="1701" w:type="dxa"/>
          </w:tcPr>
          <w:p w14:paraId="5DF5ACAE" w14:textId="77777777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22 (1.05)</w:t>
            </w:r>
          </w:p>
        </w:tc>
        <w:tc>
          <w:tcPr>
            <w:tcW w:w="1788" w:type="dxa"/>
          </w:tcPr>
          <w:p w14:paraId="34EE76C3" w14:textId="0CA04365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14:paraId="3B4EF1BA" w14:textId="1AD71C2A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1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9C5312" w14:textId="2DBDB1CB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2E2BC5F6" w14:textId="42BA16F7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136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36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358" w:type="dxa"/>
          </w:tcPr>
          <w:p w14:paraId="605641D6" w14:textId="0431F3AD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0664" w:rsidRPr="0087131C" w14:paraId="62916D0D" w14:textId="77777777" w:rsidTr="00D504EF">
        <w:tc>
          <w:tcPr>
            <w:tcW w:w="2836" w:type="dxa"/>
          </w:tcPr>
          <w:p w14:paraId="780C36C7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school</w:t>
            </w:r>
          </w:p>
        </w:tc>
        <w:tc>
          <w:tcPr>
            <w:tcW w:w="1701" w:type="dxa"/>
          </w:tcPr>
          <w:p w14:paraId="079E6B67" w14:textId="77777777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61 (1.36)</w:t>
            </w:r>
          </w:p>
        </w:tc>
        <w:tc>
          <w:tcPr>
            <w:tcW w:w="1788" w:type="dxa"/>
          </w:tcPr>
          <w:p w14:paraId="638B12AD" w14:textId="3F47F01D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14:paraId="695862E4" w14:textId="520F3FFC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ED6C22E" w14:textId="6A155D67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1.22)</w:t>
            </w:r>
          </w:p>
        </w:tc>
        <w:tc>
          <w:tcPr>
            <w:tcW w:w="1659" w:type="dxa"/>
          </w:tcPr>
          <w:p w14:paraId="0FE45A7F" w14:textId="5679EBF1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93 (1.1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</w:tcPr>
          <w:p w14:paraId="4670704F" w14:textId="2C583B9B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A0664" w:rsidRPr="0087131C" w14:paraId="75D9F09B" w14:textId="77777777" w:rsidTr="00D504EF">
        <w:tc>
          <w:tcPr>
            <w:tcW w:w="2836" w:type="dxa"/>
            <w:tcBorders>
              <w:bottom w:val="single" w:sz="4" w:space="0" w:color="auto"/>
            </w:tcBorders>
          </w:tcPr>
          <w:p w14:paraId="00116A36" w14:textId="77777777" w:rsidR="00AA0664" w:rsidRPr="0087131C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financial probl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244EF8" w14:textId="77777777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1.68 (1.07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06F6402A" w14:textId="1E3D5DA3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008319F" w14:textId="45A0AF65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1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647A9A" w14:textId="2067BD2D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D002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1.11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AC0379E" w14:textId="7C9D1972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2.03 (1.1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B2281C9" w14:textId="4D8AB5D2" w:rsidR="00AA0664" w:rsidRPr="00702600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 xml:space="preserve"> (.09</w:t>
            </w:r>
            <w:r w:rsidR="00854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4F05C6D" w14:textId="77777777" w:rsidR="00AA0664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168DA6" w14:textId="77777777" w:rsidR="00AA0664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AA0664" w:rsidSect="00CF7D4C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0450129" w14:textId="77777777" w:rsidR="00AA0664" w:rsidRPr="0087131C" w:rsidRDefault="00AA0664" w:rsidP="00AA066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Pr="0087131C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87131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24A2BED" w14:textId="069ECB2C" w:rsidR="00AA0664" w:rsidRPr="008053DC" w:rsidRDefault="00AA0664" w:rsidP="00AA0664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ducational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L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vel (T1)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ifferences in COVID-19-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ated </w:t>
      </w:r>
      <w:r w:rsid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8053DC">
        <w:rPr>
          <w:rFonts w:ascii="Times New Roman" w:hAnsi="Times New Roman" w:cs="Times New Roman"/>
          <w:i/>
          <w:iCs/>
          <w:sz w:val="20"/>
          <w:szCs w:val="20"/>
          <w:lang w:val="en-US"/>
        </w:rPr>
        <w:t>actors at T2 and T3</w:t>
      </w:r>
    </w:p>
    <w:tbl>
      <w:tblPr>
        <w:tblStyle w:val="TableGrid"/>
        <w:tblW w:w="0" w:type="auto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417"/>
        <w:gridCol w:w="1560"/>
        <w:gridCol w:w="1559"/>
        <w:gridCol w:w="1417"/>
        <w:gridCol w:w="1418"/>
        <w:gridCol w:w="1559"/>
        <w:gridCol w:w="1522"/>
        <w:gridCol w:w="1365"/>
      </w:tblGrid>
      <w:tr w:rsidR="00AA0664" w14:paraId="7F6884C4" w14:textId="77777777" w:rsidTr="00B1365C">
        <w:tc>
          <w:tcPr>
            <w:tcW w:w="2411" w:type="dxa"/>
            <w:tcBorders>
              <w:top w:val="single" w:sz="4" w:space="0" w:color="auto"/>
            </w:tcBorders>
          </w:tcPr>
          <w:p w14:paraId="22841F7B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B887A0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58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37EC13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</w:tr>
      <w:tr w:rsidR="00B1365C" w:rsidRPr="0051304D" w14:paraId="4D88C8E1" w14:textId="77777777" w:rsidTr="00A14DEE">
        <w:tc>
          <w:tcPr>
            <w:tcW w:w="2411" w:type="dxa"/>
          </w:tcPr>
          <w:p w14:paraId="67BA5AAC" w14:textId="77777777" w:rsidR="00B1365C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3561E8" w14:textId="71AB4FD3" w:rsidR="00B1365C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ocational (</w:t>
            </w:r>
            <w:r w:rsidRPr="00B136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7)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F9F0EC" w14:textId="11BBA172" w:rsidR="00B1365C" w:rsidRPr="00614904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ocational / senior gen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36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4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9C8073" w14:textId="64038959" w:rsidR="00B1365C" w:rsidRPr="00614904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general-preun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ity</w:t>
            </w:r>
            <w:r w:rsidR="00A14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36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7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F89924" w14:textId="77777777" w:rsidR="00B1365C" w:rsidRPr="00614904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17B9FF" w14:textId="662D448A" w:rsidR="00B1365C" w:rsidRPr="0051304D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ocational (</w:t>
            </w:r>
            <w:r w:rsidRPr="00B136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4)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471CCB" w14:textId="54224EDB" w:rsidR="00B1365C" w:rsidRPr="0051304D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14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ocational / senior gen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36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44)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6285138" w14:textId="76B8FF82" w:rsidR="00B1365C" w:rsidRPr="0051304D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14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general-preun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ity</w:t>
            </w:r>
            <w:r w:rsidR="00A14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365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72) 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3C09108" w14:textId="3E805C90" w:rsidR="00B1365C" w:rsidRPr="0051304D" w:rsidRDefault="00B1365C" w:rsidP="00B1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A0664" w14:paraId="661BC0A4" w14:textId="77777777" w:rsidTr="00A14DEE">
        <w:tc>
          <w:tcPr>
            <w:tcW w:w="2411" w:type="dxa"/>
            <w:tcBorders>
              <w:bottom w:val="single" w:sz="4" w:space="0" w:color="auto"/>
            </w:tcBorders>
          </w:tcPr>
          <w:p w14:paraId="72CDC442" w14:textId="77777777" w:rsidR="00AA0664" w:rsidRPr="0051304D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EF02F9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51F2FC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E36FEF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49FB1D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8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 (</w:t>
            </w:r>
            <w:r w:rsidRPr="001E38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3378D4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AF2912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78C75906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713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2AF31F2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8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 (</w:t>
            </w:r>
            <w:r w:rsidRPr="001E38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14:paraId="4DFAFC21" w14:textId="77777777" w:rsidTr="00A14DEE">
        <w:tc>
          <w:tcPr>
            <w:tcW w:w="2411" w:type="dxa"/>
            <w:tcBorders>
              <w:top w:val="single" w:sz="4" w:space="0" w:color="auto"/>
            </w:tcBorders>
          </w:tcPr>
          <w:p w14:paraId="51BA4877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7AE4DB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 (0.8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AA876A" w14:textId="2EA2EC45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19D009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 (0.7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4EE415" w14:textId="469DEB66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90A204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 (0.9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A4499F" w14:textId="65628610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2A92E42" w14:textId="12E33E24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1F60571F" w14:textId="5BD0B6C9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14:paraId="079C9B33" w14:textId="77777777" w:rsidTr="00A14DEE">
        <w:tc>
          <w:tcPr>
            <w:tcW w:w="2411" w:type="dxa"/>
          </w:tcPr>
          <w:p w14:paraId="30A75CD9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social activities</w:t>
            </w:r>
          </w:p>
        </w:tc>
        <w:tc>
          <w:tcPr>
            <w:tcW w:w="1417" w:type="dxa"/>
          </w:tcPr>
          <w:p w14:paraId="1FA1C906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 (1.07)</w:t>
            </w:r>
          </w:p>
        </w:tc>
        <w:tc>
          <w:tcPr>
            <w:tcW w:w="1560" w:type="dxa"/>
          </w:tcPr>
          <w:p w14:paraId="1CA9BD01" w14:textId="5B28D161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 (1.1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36C49054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1.12)</w:t>
            </w:r>
          </w:p>
        </w:tc>
        <w:tc>
          <w:tcPr>
            <w:tcW w:w="1417" w:type="dxa"/>
          </w:tcPr>
          <w:p w14:paraId="2DE1AC80" w14:textId="64F52715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45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5A37700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 (1.15)</w:t>
            </w:r>
          </w:p>
        </w:tc>
        <w:tc>
          <w:tcPr>
            <w:tcW w:w="1559" w:type="dxa"/>
          </w:tcPr>
          <w:p w14:paraId="2B19264D" w14:textId="39D9F87C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22" w:type="dxa"/>
          </w:tcPr>
          <w:p w14:paraId="7EDF0FA4" w14:textId="04BD6E32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</w:tcPr>
          <w:p w14:paraId="4E680535" w14:textId="5F665532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14:paraId="6C482F83" w14:textId="77777777" w:rsidTr="00A14DEE">
        <w:tc>
          <w:tcPr>
            <w:tcW w:w="2411" w:type="dxa"/>
          </w:tcPr>
          <w:p w14:paraId="1DFA97F2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getting sick</w:t>
            </w:r>
          </w:p>
        </w:tc>
        <w:tc>
          <w:tcPr>
            <w:tcW w:w="1417" w:type="dxa"/>
          </w:tcPr>
          <w:p w14:paraId="31A3DD08" w14:textId="459A51F6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614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)</w:t>
            </w:r>
          </w:p>
        </w:tc>
        <w:tc>
          <w:tcPr>
            <w:tcW w:w="1560" w:type="dxa"/>
          </w:tcPr>
          <w:p w14:paraId="766345A2" w14:textId="70062585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 w:rsidR="00854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59734DDD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 (0.85)</w:t>
            </w:r>
          </w:p>
        </w:tc>
        <w:tc>
          <w:tcPr>
            <w:tcW w:w="1417" w:type="dxa"/>
          </w:tcPr>
          <w:p w14:paraId="377EF46C" w14:textId="60C0E1CB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6149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0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1C73A49C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99)</w:t>
            </w:r>
          </w:p>
        </w:tc>
        <w:tc>
          <w:tcPr>
            <w:tcW w:w="1559" w:type="dxa"/>
          </w:tcPr>
          <w:p w14:paraId="1B7EB231" w14:textId="7E241B69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8)</w:t>
            </w:r>
          </w:p>
        </w:tc>
        <w:tc>
          <w:tcPr>
            <w:tcW w:w="1522" w:type="dxa"/>
          </w:tcPr>
          <w:p w14:paraId="6686BA25" w14:textId="1A6A6A2D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</w:tcPr>
          <w:p w14:paraId="59A00E0F" w14:textId="6ABA0E4B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14:paraId="5308DF01" w14:textId="77777777" w:rsidTr="00A14DEE">
        <w:tc>
          <w:tcPr>
            <w:tcW w:w="2411" w:type="dxa"/>
          </w:tcPr>
          <w:p w14:paraId="28539B2B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school</w:t>
            </w:r>
          </w:p>
        </w:tc>
        <w:tc>
          <w:tcPr>
            <w:tcW w:w="1417" w:type="dxa"/>
          </w:tcPr>
          <w:p w14:paraId="2A748DB9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 (1.38)</w:t>
            </w:r>
          </w:p>
        </w:tc>
        <w:tc>
          <w:tcPr>
            <w:tcW w:w="1560" w:type="dxa"/>
          </w:tcPr>
          <w:p w14:paraId="546DC886" w14:textId="7BE35F24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2B2A01D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 (1.24)</w:t>
            </w:r>
          </w:p>
        </w:tc>
        <w:tc>
          <w:tcPr>
            <w:tcW w:w="1417" w:type="dxa"/>
          </w:tcPr>
          <w:p w14:paraId="69B52D6F" w14:textId="3D8554FD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669CDE4D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 (1.28)</w:t>
            </w:r>
          </w:p>
        </w:tc>
        <w:tc>
          <w:tcPr>
            <w:tcW w:w="1559" w:type="dxa"/>
          </w:tcPr>
          <w:p w14:paraId="2B092E27" w14:textId="66F9120C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22" w:type="dxa"/>
          </w:tcPr>
          <w:p w14:paraId="1A3C6384" w14:textId="61040E5A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</w:tcPr>
          <w:p w14:paraId="19C26E29" w14:textId="739C3791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A0664" w14:paraId="2D3CCC7A" w14:textId="77777777" w:rsidTr="00A14DEE">
        <w:tc>
          <w:tcPr>
            <w:tcW w:w="2411" w:type="dxa"/>
            <w:tcBorders>
              <w:bottom w:val="single" w:sz="4" w:space="0" w:color="auto"/>
            </w:tcBorders>
          </w:tcPr>
          <w:p w14:paraId="1660077A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– financial problem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0B8C30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0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0E0878" w14:textId="18BBACBC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67C753" w14:textId="28FA6315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568BEC" w14:textId="0F4623AE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42D597" w14:textId="77777777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 (1.2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090188" w14:textId="519C2CAB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28CAC08" w14:textId="61D47B6C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9B0586A" w14:textId="00CF3CF1" w:rsidR="00AA0664" w:rsidRDefault="00AA0664" w:rsidP="00D504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057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11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39D9459F" w14:textId="53D79D55" w:rsidR="00570C24" w:rsidRPr="00AA0664" w:rsidRDefault="00AA0664" w:rsidP="00614904">
      <w:pPr>
        <w:spacing w:line="480" w:lineRule="auto"/>
        <w:rPr>
          <w:lang w:val="en-US"/>
        </w:rPr>
      </w:pPr>
      <w:r w:rsidRPr="00B136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614904">
        <w:rPr>
          <w:rFonts w:ascii="Times New Roman" w:hAnsi="Times New Roman" w:cs="Times New Roman"/>
          <w:sz w:val="20"/>
          <w:szCs w:val="20"/>
          <w:lang w:val="en-US"/>
        </w:rPr>
        <w:t xml:space="preserve">Welch’s </w:t>
      </w:r>
      <w:r w:rsidR="00614904" w:rsidRPr="0061490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="00B1365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61490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614904">
        <w:rPr>
          <w:rFonts w:ascii="Times New Roman" w:hAnsi="Times New Roman" w:cs="Times New Roman"/>
          <w:sz w:val="20"/>
          <w:szCs w:val="20"/>
          <w:lang w:val="en-US"/>
        </w:rPr>
        <w:t>ignificant</w:t>
      </w:r>
      <w:r w:rsidRPr="007B06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0313E">
        <w:rPr>
          <w:rFonts w:ascii="Times New Roman" w:hAnsi="Times New Roman" w:cs="Times New Roman"/>
          <w:sz w:val="20"/>
          <w:szCs w:val="20"/>
          <w:lang w:val="en-US"/>
        </w:rPr>
        <w:t>post-hoc</w:t>
      </w:r>
      <w:r w:rsidRPr="00AD7A6E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="00614904">
        <w:rPr>
          <w:rFonts w:ascii="Times New Roman" w:hAnsi="Times New Roman" w:cs="Times New Roman"/>
          <w:sz w:val="20"/>
          <w:szCs w:val="20"/>
          <w:lang w:val="en-US"/>
        </w:rPr>
        <w:t>prevocational education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614904">
        <w:rPr>
          <w:rFonts w:ascii="Times New Roman" w:hAnsi="Times New Roman" w:cs="Times New Roman"/>
          <w:sz w:val="20"/>
          <w:szCs w:val="20"/>
          <w:lang w:val="en-US"/>
        </w:rPr>
        <w:t>senior general education-preuniversity education leve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570C24" w:rsidRPr="00AA0664" w:rsidSect="0087794F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64"/>
    <w:rsid w:val="00105732"/>
    <w:rsid w:val="002F55D3"/>
    <w:rsid w:val="00311A10"/>
    <w:rsid w:val="003B54CF"/>
    <w:rsid w:val="00570C24"/>
    <w:rsid w:val="00614904"/>
    <w:rsid w:val="007B7C91"/>
    <w:rsid w:val="008053DC"/>
    <w:rsid w:val="00854861"/>
    <w:rsid w:val="00A14DEE"/>
    <w:rsid w:val="00AA0664"/>
    <w:rsid w:val="00B1365C"/>
    <w:rsid w:val="00D0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F700"/>
  <w15:chartTrackingRefBased/>
  <w15:docId w15:val="{530CAA01-ECC5-4290-90DC-006509AF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6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6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AA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, A.W.G. van (Amanda)</dc:creator>
  <cp:keywords/>
  <dc:description/>
  <cp:lastModifiedBy>Loon, A.W.G. van (Amanda)</cp:lastModifiedBy>
  <cp:revision>3</cp:revision>
  <dcterms:created xsi:type="dcterms:W3CDTF">2021-08-05T15:09:00Z</dcterms:created>
  <dcterms:modified xsi:type="dcterms:W3CDTF">2021-08-06T14:31:00Z</dcterms:modified>
</cp:coreProperties>
</file>